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D919AD" w14:textId="77777777" w:rsidR="002F770D" w:rsidRDefault="002F770D" w:rsidP="002F770D">
      <w:pPr>
        <w:spacing w:line="480" w:lineRule="auto"/>
        <w:jc w:val="both"/>
        <w:rPr>
          <w:rFonts w:ascii="Calibri" w:hAnsi="Calibri"/>
          <w:b/>
          <w:color w:val="000000" w:themeColor="text1"/>
        </w:rPr>
      </w:pPr>
      <w:r>
        <w:rPr>
          <w:rFonts w:ascii="Calibri" w:hAnsi="Calibri"/>
          <w:b/>
          <w:color w:val="000000" w:themeColor="text1"/>
        </w:rPr>
        <w:t>Legends for supplementary figures</w:t>
      </w:r>
    </w:p>
    <w:p w14:paraId="00BAA0F2" w14:textId="77777777" w:rsidR="002F770D" w:rsidRPr="008120A8" w:rsidRDefault="002F770D" w:rsidP="002F770D">
      <w:pPr>
        <w:spacing w:line="480" w:lineRule="auto"/>
        <w:jc w:val="both"/>
        <w:rPr>
          <w:rFonts w:ascii="Calibri" w:hAnsi="Calibri"/>
          <w:b/>
          <w:color w:val="000000" w:themeColor="text1"/>
        </w:rPr>
      </w:pPr>
      <w:r w:rsidRPr="008120A8">
        <w:rPr>
          <w:rFonts w:ascii="Calibri" w:hAnsi="Calibri"/>
          <w:b/>
          <w:color w:val="000000" w:themeColor="text1"/>
        </w:rPr>
        <w:t xml:space="preserve">Fig. S1: </w:t>
      </w:r>
    </w:p>
    <w:p w14:paraId="12BD2602" w14:textId="77777777" w:rsidR="002F770D" w:rsidRPr="008120A8" w:rsidRDefault="002F770D" w:rsidP="002F770D">
      <w:pPr>
        <w:spacing w:line="480" w:lineRule="auto"/>
        <w:jc w:val="both"/>
        <w:rPr>
          <w:rFonts w:ascii="Calibri" w:hAnsi="Calibri"/>
          <w:color w:val="000000" w:themeColor="text1"/>
        </w:rPr>
      </w:pPr>
      <w:r w:rsidRPr="008120A8">
        <w:rPr>
          <w:rFonts w:ascii="Calibri" w:hAnsi="Calibri"/>
          <w:b/>
          <w:color w:val="000000" w:themeColor="text1"/>
        </w:rPr>
        <w:t xml:space="preserve">Different expression of PRC1 in normal tissue, OLK and OSCC. </w:t>
      </w:r>
      <w:r w:rsidRPr="008120A8">
        <w:rPr>
          <w:rFonts w:ascii="Calibri" w:hAnsi="Calibri"/>
          <w:b/>
          <w:color w:val="000000" w:themeColor="text1"/>
          <w:szCs w:val="28"/>
        </w:rPr>
        <w:t>a</w:t>
      </w:r>
      <w:r w:rsidRPr="008120A8">
        <w:rPr>
          <w:rFonts w:ascii="Calibri" w:hAnsi="Calibri"/>
          <w:color w:val="000000" w:themeColor="text1"/>
          <w:szCs w:val="28"/>
        </w:rPr>
        <w:t xml:space="preserve"> The positive rate of PRC1 increased gradually in normal tissue, OLK and OSCC. </w:t>
      </w:r>
      <w:r w:rsidRPr="008120A8">
        <w:rPr>
          <w:rFonts w:ascii="Calibri" w:hAnsi="Calibri"/>
          <w:b/>
          <w:color w:val="000000" w:themeColor="text1"/>
          <w:szCs w:val="28"/>
        </w:rPr>
        <w:t>b-c</w:t>
      </w:r>
      <w:r w:rsidRPr="008120A8">
        <w:rPr>
          <w:rFonts w:ascii="Calibri" w:hAnsi="Calibri"/>
          <w:color w:val="000000" w:themeColor="text1"/>
          <w:szCs w:val="28"/>
        </w:rPr>
        <w:t xml:space="preserve"> No clear difference in positive rate could be found in the subtypes of OLK or OSCC. </w:t>
      </w:r>
      <w:r w:rsidRPr="008120A8">
        <w:rPr>
          <w:rFonts w:ascii="Calibri" w:hAnsi="Calibri"/>
          <w:b/>
          <w:color w:val="000000" w:themeColor="text1"/>
          <w:szCs w:val="28"/>
        </w:rPr>
        <w:t>d</w:t>
      </w:r>
      <w:r w:rsidRPr="008120A8">
        <w:rPr>
          <w:rFonts w:ascii="Calibri" w:hAnsi="Calibri"/>
          <w:color w:val="000000" w:themeColor="text1"/>
          <w:szCs w:val="28"/>
        </w:rPr>
        <w:t xml:space="preserve"> The </w:t>
      </w:r>
      <w:r w:rsidRPr="008120A8">
        <w:rPr>
          <w:rFonts w:ascii="Calibri" w:hAnsi="Calibri"/>
          <w:color w:val="000000" w:themeColor="text1"/>
        </w:rPr>
        <w:t xml:space="preserve">staining score of PRC1 increased gradually in normal tissue, OLK and OSCC. </w:t>
      </w:r>
      <w:r w:rsidRPr="008120A8">
        <w:rPr>
          <w:rFonts w:ascii="Calibri" w:hAnsi="Calibri"/>
          <w:b/>
          <w:color w:val="000000" w:themeColor="text1"/>
        </w:rPr>
        <w:t>e-f</w:t>
      </w:r>
      <w:r w:rsidRPr="008120A8">
        <w:rPr>
          <w:rFonts w:ascii="Calibri" w:hAnsi="Calibri"/>
          <w:color w:val="000000" w:themeColor="text1"/>
        </w:rPr>
        <w:t xml:space="preserve"> The staining score increased with increasing dysplasia in OLK but reduced as differentiation occurred in OSCC. All </w:t>
      </w:r>
      <w:r w:rsidRPr="008120A8">
        <w:rPr>
          <w:rFonts w:ascii="Calibri" w:hAnsi="Calibri"/>
          <w:i/>
          <w:color w:val="000000" w:themeColor="text1"/>
        </w:rPr>
        <w:t xml:space="preserve">n </w:t>
      </w:r>
      <w:r w:rsidRPr="008120A8">
        <w:rPr>
          <w:rFonts w:ascii="Calibri" w:hAnsi="Calibri"/>
          <w:color w:val="000000" w:themeColor="text1"/>
        </w:rPr>
        <w:t>≥ 5</w:t>
      </w:r>
      <w:r w:rsidRPr="008120A8">
        <w:rPr>
          <w:rFonts w:ascii="Calibri" w:hAnsi="Calibri"/>
          <w:i/>
          <w:color w:val="000000" w:themeColor="text1"/>
        </w:rPr>
        <w:t>;</w:t>
      </w:r>
      <w:r w:rsidRPr="008120A8">
        <w:rPr>
          <w:rFonts w:ascii="Calibri" w:hAnsi="Calibri"/>
          <w:color w:val="000000" w:themeColor="text1"/>
        </w:rPr>
        <w:t xml:space="preserve"> error bars, mean ± SD; n.s, not significant, *</w:t>
      </w:r>
      <w:r w:rsidRPr="008120A8">
        <w:rPr>
          <w:rFonts w:ascii="Calibri" w:hAnsi="Calibri"/>
          <w:i/>
          <w:color w:val="000000" w:themeColor="text1"/>
        </w:rPr>
        <w:t xml:space="preserve">p </w:t>
      </w:r>
      <w:r w:rsidRPr="008120A8">
        <w:rPr>
          <w:rFonts w:ascii="Calibri" w:hAnsi="Calibri" w:cs="Arial"/>
          <w:color w:val="000000" w:themeColor="text1"/>
          <w:bdr w:val="nil"/>
        </w:rPr>
        <w:t xml:space="preserve">&lt; </w:t>
      </w:r>
      <w:r w:rsidRPr="008120A8">
        <w:rPr>
          <w:rFonts w:ascii="Calibri" w:hAnsi="Calibri"/>
          <w:color w:val="000000" w:themeColor="text1"/>
        </w:rPr>
        <w:t>0.05, **</w:t>
      </w:r>
      <w:r w:rsidRPr="008120A8">
        <w:rPr>
          <w:rFonts w:ascii="Calibri" w:hAnsi="Calibri"/>
          <w:i/>
          <w:color w:val="000000" w:themeColor="text1"/>
        </w:rPr>
        <w:t xml:space="preserve">p </w:t>
      </w:r>
      <w:r w:rsidRPr="008120A8">
        <w:rPr>
          <w:rFonts w:ascii="Calibri" w:hAnsi="Calibri" w:cs="Arial"/>
          <w:color w:val="000000" w:themeColor="text1"/>
          <w:bdr w:val="nil"/>
        </w:rPr>
        <w:t xml:space="preserve">&lt; </w:t>
      </w:r>
      <w:r w:rsidRPr="008120A8">
        <w:rPr>
          <w:rFonts w:ascii="Calibri" w:hAnsi="Calibri"/>
          <w:color w:val="000000" w:themeColor="text1"/>
        </w:rPr>
        <w:t>0.01, ***</w:t>
      </w:r>
      <w:r w:rsidRPr="008120A8">
        <w:rPr>
          <w:rFonts w:ascii="Calibri" w:hAnsi="Calibri"/>
          <w:i/>
          <w:color w:val="000000" w:themeColor="text1"/>
        </w:rPr>
        <w:t xml:space="preserve">p </w:t>
      </w:r>
      <w:r w:rsidRPr="008120A8">
        <w:rPr>
          <w:rFonts w:ascii="Calibri" w:hAnsi="Calibri" w:cs="Arial"/>
          <w:color w:val="000000" w:themeColor="text1"/>
          <w:bdr w:val="nil"/>
        </w:rPr>
        <w:t xml:space="preserve">&lt; </w:t>
      </w:r>
      <w:r w:rsidRPr="008120A8">
        <w:rPr>
          <w:rFonts w:ascii="Calibri" w:hAnsi="Calibri"/>
          <w:color w:val="000000" w:themeColor="text1"/>
        </w:rPr>
        <w:t>0.001, ****</w:t>
      </w:r>
      <w:r w:rsidRPr="008120A8">
        <w:rPr>
          <w:rFonts w:ascii="Calibri" w:hAnsi="Calibri"/>
          <w:i/>
          <w:color w:val="000000" w:themeColor="text1"/>
        </w:rPr>
        <w:t xml:space="preserve">p </w:t>
      </w:r>
      <w:r w:rsidRPr="008120A8">
        <w:rPr>
          <w:rFonts w:ascii="Calibri" w:hAnsi="Calibri" w:cs="Arial"/>
          <w:color w:val="000000" w:themeColor="text1"/>
          <w:bdr w:val="nil"/>
        </w:rPr>
        <w:t xml:space="preserve">&lt; </w:t>
      </w:r>
      <w:r w:rsidRPr="008120A8">
        <w:rPr>
          <w:rFonts w:ascii="Calibri" w:hAnsi="Calibri"/>
          <w:color w:val="000000" w:themeColor="text1"/>
        </w:rPr>
        <w:t xml:space="preserve">0.0001; t-test.  </w:t>
      </w:r>
      <w:r w:rsidRPr="008120A8">
        <w:rPr>
          <w:rFonts w:ascii="Calibri" w:hAnsi="Calibri"/>
          <w:color w:val="000000" w:themeColor="text1"/>
          <w:szCs w:val="28"/>
        </w:rPr>
        <w:t xml:space="preserve"> </w:t>
      </w:r>
    </w:p>
    <w:p w14:paraId="7D67C6C6" w14:textId="77777777" w:rsidR="002F770D" w:rsidRPr="008120A8" w:rsidRDefault="002F770D" w:rsidP="002F770D">
      <w:pPr>
        <w:spacing w:line="480" w:lineRule="auto"/>
        <w:jc w:val="both"/>
        <w:rPr>
          <w:rFonts w:ascii="Calibri" w:hAnsi="Calibri"/>
          <w:b/>
          <w:color w:val="000000" w:themeColor="text1"/>
        </w:rPr>
      </w:pPr>
    </w:p>
    <w:p w14:paraId="1141A5E1" w14:textId="77777777" w:rsidR="002F770D" w:rsidRPr="008120A8" w:rsidRDefault="002F770D" w:rsidP="002F770D">
      <w:pPr>
        <w:spacing w:line="480" w:lineRule="auto"/>
        <w:jc w:val="both"/>
        <w:rPr>
          <w:rFonts w:ascii="Calibri" w:hAnsi="Calibri"/>
          <w:b/>
          <w:color w:val="000000" w:themeColor="text1"/>
        </w:rPr>
      </w:pPr>
      <w:r w:rsidRPr="008120A8">
        <w:rPr>
          <w:rFonts w:ascii="Calibri" w:hAnsi="Calibri"/>
          <w:b/>
          <w:color w:val="000000" w:themeColor="text1"/>
        </w:rPr>
        <w:t xml:space="preserve">Fig. S2: </w:t>
      </w:r>
    </w:p>
    <w:p w14:paraId="002099C6" w14:textId="20DB309A" w:rsidR="0033587B" w:rsidRPr="001B1F94" w:rsidRDefault="002F770D" w:rsidP="001B1F94">
      <w:pPr>
        <w:pStyle w:val="p1"/>
        <w:spacing w:line="480" w:lineRule="auto"/>
        <w:jc w:val="both"/>
        <w:rPr>
          <w:rFonts w:ascii="Calibri" w:hAnsi="Calibri"/>
          <w:color w:val="000000" w:themeColor="text1"/>
          <w:sz w:val="24"/>
          <w:szCs w:val="24"/>
        </w:rPr>
      </w:pPr>
      <w:r w:rsidRPr="008120A8">
        <w:rPr>
          <w:rFonts w:ascii="Calibri" w:hAnsi="Calibri"/>
          <w:b/>
          <w:color w:val="000000" w:themeColor="text1"/>
          <w:sz w:val="24"/>
          <w:szCs w:val="24"/>
        </w:rPr>
        <w:t xml:space="preserve">Transfection of PRC1 in vitro and its downregulation in cell death. </w:t>
      </w:r>
      <w:r w:rsidRPr="008120A8">
        <w:rPr>
          <w:rFonts w:ascii="Calibri" w:hAnsi="Calibri"/>
          <w:b/>
          <w:color w:val="000000" w:themeColor="text1"/>
          <w:sz w:val="24"/>
          <w:szCs w:val="28"/>
        </w:rPr>
        <w:t>a</w:t>
      </w:r>
      <w:r w:rsidRPr="008120A8">
        <w:rPr>
          <w:rFonts w:ascii="Calibri" w:hAnsi="Calibri"/>
          <w:color w:val="000000" w:themeColor="text1"/>
          <w:sz w:val="24"/>
          <w:szCs w:val="28"/>
        </w:rPr>
        <w:t xml:space="preserve"> GFP (green) indicates that the cells were successfully transfected by lentivirus for shPRC1, DAPI (blue) stains the nuclei (scale bar = 50 μm). </w:t>
      </w:r>
      <w:r w:rsidRPr="008120A8">
        <w:rPr>
          <w:rFonts w:ascii="Calibri" w:hAnsi="Calibri"/>
          <w:b/>
          <w:color w:val="000000" w:themeColor="text1"/>
          <w:sz w:val="24"/>
          <w:szCs w:val="28"/>
        </w:rPr>
        <w:t>b-c</w:t>
      </w:r>
      <w:r w:rsidRPr="008120A8">
        <w:rPr>
          <w:rFonts w:ascii="Calibri" w:hAnsi="Calibri"/>
          <w:color w:val="000000" w:themeColor="text1"/>
          <w:sz w:val="24"/>
          <w:szCs w:val="28"/>
        </w:rPr>
        <w:t xml:space="preserve"> As observed using a trypan blue assay, no difference in cell death was observed in HSC-2 and Cal-27 cells in the si-PRC1 group. </w:t>
      </w:r>
      <w:r w:rsidRPr="008120A8">
        <w:rPr>
          <w:rFonts w:ascii="Calibri" w:hAnsi="Calibri"/>
          <w:b/>
          <w:color w:val="000000" w:themeColor="text1"/>
          <w:sz w:val="24"/>
          <w:szCs w:val="28"/>
        </w:rPr>
        <w:t>d-g</w:t>
      </w:r>
      <w:r w:rsidRPr="008120A8">
        <w:rPr>
          <w:rFonts w:ascii="Calibri" w:hAnsi="Calibri"/>
          <w:color w:val="000000" w:themeColor="text1"/>
          <w:sz w:val="24"/>
          <w:szCs w:val="28"/>
        </w:rPr>
        <w:t xml:space="preserve"> No clear difference was found among the groups following</w:t>
      </w:r>
      <w:r w:rsidRPr="008120A8" w:rsidDel="000979ED">
        <w:rPr>
          <w:rFonts w:ascii="Calibri" w:hAnsi="Calibri"/>
          <w:color w:val="000000" w:themeColor="text1"/>
          <w:sz w:val="24"/>
          <w:szCs w:val="28"/>
        </w:rPr>
        <w:t xml:space="preserve"> </w:t>
      </w:r>
      <w:r w:rsidRPr="008120A8">
        <w:rPr>
          <w:rFonts w:ascii="Calibri" w:hAnsi="Calibri"/>
          <w:color w:val="000000" w:themeColor="text1"/>
          <w:sz w:val="24"/>
          <w:szCs w:val="28"/>
        </w:rPr>
        <w:t>PI/calcein fluore</w:t>
      </w:r>
      <w:r w:rsidRPr="008120A8">
        <w:rPr>
          <w:rFonts w:ascii="Calibri" w:hAnsi="Calibri" w:hint="eastAsia"/>
          <w:color w:val="000000" w:themeColor="text1"/>
          <w:sz w:val="24"/>
          <w:szCs w:val="28"/>
        </w:rPr>
        <w:t>sc</w:t>
      </w:r>
      <w:r w:rsidRPr="008120A8">
        <w:rPr>
          <w:rFonts w:ascii="Calibri" w:hAnsi="Calibri"/>
          <w:color w:val="000000" w:themeColor="text1"/>
          <w:sz w:val="24"/>
          <w:szCs w:val="28"/>
        </w:rPr>
        <w:t xml:space="preserve">ence staining in Cal-27 and HSC-2 cells, living cell (green), dead cell (red) (scale bar = 50 μm). </w:t>
      </w:r>
      <w:r w:rsidRPr="008120A8">
        <w:rPr>
          <w:rFonts w:ascii="Calibri" w:hAnsi="Calibri"/>
          <w:color w:val="000000" w:themeColor="text1"/>
          <w:sz w:val="24"/>
          <w:szCs w:val="24"/>
        </w:rPr>
        <w:t xml:space="preserve"> All </w:t>
      </w:r>
      <w:r w:rsidRPr="008120A8">
        <w:rPr>
          <w:rFonts w:ascii="Calibri" w:hAnsi="Calibri"/>
          <w:i/>
          <w:color w:val="000000" w:themeColor="text1"/>
          <w:sz w:val="24"/>
          <w:szCs w:val="24"/>
        </w:rPr>
        <w:t>n</w:t>
      </w:r>
      <w:r w:rsidRPr="008120A8">
        <w:rPr>
          <w:rFonts w:ascii="Calibri" w:hAnsi="Calibri"/>
          <w:color w:val="000000" w:themeColor="text1"/>
          <w:sz w:val="24"/>
          <w:szCs w:val="24"/>
        </w:rPr>
        <w:t xml:space="preserve"> = 3; error bars, mean ± SD; n.s, not significant; t-test.</w:t>
      </w:r>
      <w:bookmarkStart w:id="0" w:name="_GoBack"/>
      <w:bookmarkEnd w:id="0"/>
    </w:p>
    <w:sectPr w:rsidR="0033587B" w:rsidRPr="001B1F94" w:rsidSect="00417805">
      <w:footerReference w:type="default" r:id="rId4"/>
      <w:pgSz w:w="11900" w:h="16840"/>
      <w:pgMar w:top="1440" w:right="1800" w:bottom="1440" w:left="1800" w:header="851" w:footer="992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75CA57" w14:textId="77777777" w:rsidR="0032164E" w:rsidRDefault="001B1F94">
    <w:pPr>
      <w:pStyle w:val="Footer"/>
      <w:tabs>
        <w:tab w:val="clear" w:pos="8306"/>
        <w:tab w:val="right" w:pos="8280"/>
      </w:tabs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70D"/>
    <w:rsid w:val="000010DB"/>
    <w:rsid w:val="00002621"/>
    <w:rsid w:val="000071B6"/>
    <w:rsid w:val="00007E99"/>
    <w:rsid w:val="00010C71"/>
    <w:rsid w:val="00012E3F"/>
    <w:rsid w:val="00014320"/>
    <w:rsid w:val="00015739"/>
    <w:rsid w:val="000171B1"/>
    <w:rsid w:val="00020674"/>
    <w:rsid w:val="00020F2F"/>
    <w:rsid w:val="00023C40"/>
    <w:rsid w:val="0002415F"/>
    <w:rsid w:val="00024C75"/>
    <w:rsid w:val="00032B4F"/>
    <w:rsid w:val="00036745"/>
    <w:rsid w:val="0004301D"/>
    <w:rsid w:val="00043625"/>
    <w:rsid w:val="00047883"/>
    <w:rsid w:val="000517A9"/>
    <w:rsid w:val="000548DE"/>
    <w:rsid w:val="00056E14"/>
    <w:rsid w:val="00062F2F"/>
    <w:rsid w:val="00064B03"/>
    <w:rsid w:val="00075761"/>
    <w:rsid w:val="0007758D"/>
    <w:rsid w:val="000837D2"/>
    <w:rsid w:val="000875DB"/>
    <w:rsid w:val="00090B95"/>
    <w:rsid w:val="00091AD0"/>
    <w:rsid w:val="000A068C"/>
    <w:rsid w:val="000A2051"/>
    <w:rsid w:val="000A48A8"/>
    <w:rsid w:val="000A5895"/>
    <w:rsid w:val="000B304C"/>
    <w:rsid w:val="000B3CFD"/>
    <w:rsid w:val="000B57F1"/>
    <w:rsid w:val="000B6E96"/>
    <w:rsid w:val="000B718D"/>
    <w:rsid w:val="000B79B2"/>
    <w:rsid w:val="000C1C16"/>
    <w:rsid w:val="000C6DFE"/>
    <w:rsid w:val="000D42DD"/>
    <w:rsid w:val="000D4561"/>
    <w:rsid w:val="000D4EE0"/>
    <w:rsid w:val="000D5B88"/>
    <w:rsid w:val="000D6313"/>
    <w:rsid w:val="000E0CA6"/>
    <w:rsid w:val="000E2349"/>
    <w:rsid w:val="000E52E8"/>
    <w:rsid w:val="000F037D"/>
    <w:rsid w:val="000F1E55"/>
    <w:rsid w:val="000F2CBA"/>
    <w:rsid w:val="00104C5C"/>
    <w:rsid w:val="00112C02"/>
    <w:rsid w:val="00114786"/>
    <w:rsid w:val="00122A37"/>
    <w:rsid w:val="0012567B"/>
    <w:rsid w:val="001269E2"/>
    <w:rsid w:val="001365C1"/>
    <w:rsid w:val="00137658"/>
    <w:rsid w:val="00140535"/>
    <w:rsid w:val="0014763F"/>
    <w:rsid w:val="00152682"/>
    <w:rsid w:val="001555C8"/>
    <w:rsid w:val="0016731B"/>
    <w:rsid w:val="001674C0"/>
    <w:rsid w:val="00176184"/>
    <w:rsid w:val="001824F2"/>
    <w:rsid w:val="0018284B"/>
    <w:rsid w:val="001862E4"/>
    <w:rsid w:val="00190E9F"/>
    <w:rsid w:val="0019163C"/>
    <w:rsid w:val="00194980"/>
    <w:rsid w:val="00194AF5"/>
    <w:rsid w:val="001A17FE"/>
    <w:rsid w:val="001A2F91"/>
    <w:rsid w:val="001A301E"/>
    <w:rsid w:val="001A4B86"/>
    <w:rsid w:val="001A5CF8"/>
    <w:rsid w:val="001A6FE8"/>
    <w:rsid w:val="001A7C48"/>
    <w:rsid w:val="001A7E1A"/>
    <w:rsid w:val="001B1F94"/>
    <w:rsid w:val="001B27C1"/>
    <w:rsid w:val="001B345A"/>
    <w:rsid w:val="001B4F5E"/>
    <w:rsid w:val="001B56E0"/>
    <w:rsid w:val="001B7552"/>
    <w:rsid w:val="001B7890"/>
    <w:rsid w:val="001B7A75"/>
    <w:rsid w:val="001C24C6"/>
    <w:rsid w:val="001C2E0F"/>
    <w:rsid w:val="001C3E60"/>
    <w:rsid w:val="001C5DD3"/>
    <w:rsid w:val="001C700B"/>
    <w:rsid w:val="001D03C6"/>
    <w:rsid w:val="001D4AEF"/>
    <w:rsid w:val="001E259C"/>
    <w:rsid w:val="001E53B9"/>
    <w:rsid w:val="0020215A"/>
    <w:rsid w:val="00205A21"/>
    <w:rsid w:val="00205EC2"/>
    <w:rsid w:val="00213936"/>
    <w:rsid w:val="0021691E"/>
    <w:rsid w:val="00220031"/>
    <w:rsid w:val="00221B78"/>
    <w:rsid w:val="00222C51"/>
    <w:rsid w:val="002235D1"/>
    <w:rsid w:val="002245E6"/>
    <w:rsid w:val="002315DF"/>
    <w:rsid w:val="00234E61"/>
    <w:rsid w:val="00256BDA"/>
    <w:rsid w:val="002724E6"/>
    <w:rsid w:val="00272941"/>
    <w:rsid w:val="00276FC9"/>
    <w:rsid w:val="00281054"/>
    <w:rsid w:val="002812F5"/>
    <w:rsid w:val="00285F4D"/>
    <w:rsid w:val="00293411"/>
    <w:rsid w:val="002A404F"/>
    <w:rsid w:val="002A643A"/>
    <w:rsid w:val="002A73CE"/>
    <w:rsid w:val="002B140A"/>
    <w:rsid w:val="002B19B3"/>
    <w:rsid w:val="002B29C4"/>
    <w:rsid w:val="002B7C9E"/>
    <w:rsid w:val="002C066F"/>
    <w:rsid w:val="002D35C5"/>
    <w:rsid w:val="002D5137"/>
    <w:rsid w:val="002E5113"/>
    <w:rsid w:val="002E63C0"/>
    <w:rsid w:val="002E68B7"/>
    <w:rsid w:val="002F3FF9"/>
    <w:rsid w:val="002F4D9B"/>
    <w:rsid w:val="002F770D"/>
    <w:rsid w:val="00314C26"/>
    <w:rsid w:val="00315CBA"/>
    <w:rsid w:val="0032059C"/>
    <w:rsid w:val="00325762"/>
    <w:rsid w:val="00335AD9"/>
    <w:rsid w:val="0033690E"/>
    <w:rsid w:val="0034153D"/>
    <w:rsid w:val="003449DE"/>
    <w:rsid w:val="003452C5"/>
    <w:rsid w:val="00345CBB"/>
    <w:rsid w:val="00346773"/>
    <w:rsid w:val="00351687"/>
    <w:rsid w:val="00353A43"/>
    <w:rsid w:val="00363018"/>
    <w:rsid w:val="00364DAD"/>
    <w:rsid w:val="0037329D"/>
    <w:rsid w:val="003765D9"/>
    <w:rsid w:val="00377FD3"/>
    <w:rsid w:val="003804CD"/>
    <w:rsid w:val="00383B6E"/>
    <w:rsid w:val="00383F92"/>
    <w:rsid w:val="003861EF"/>
    <w:rsid w:val="003862DF"/>
    <w:rsid w:val="003876BB"/>
    <w:rsid w:val="003A4A80"/>
    <w:rsid w:val="003A71BD"/>
    <w:rsid w:val="003B6AAB"/>
    <w:rsid w:val="003B717D"/>
    <w:rsid w:val="003B7C84"/>
    <w:rsid w:val="003D1E18"/>
    <w:rsid w:val="003D2D4D"/>
    <w:rsid w:val="003D3380"/>
    <w:rsid w:val="003D5902"/>
    <w:rsid w:val="003E12EB"/>
    <w:rsid w:val="003E318D"/>
    <w:rsid w:val="003E35A5"/>
    <w:rsid w:val="003E40A9"/>
    <w:rsid w:val="003E479C"/>
    <w:rsid w:val="003E5227"/>
    <w:rsid w:val="003F7BF9"/>
    <w:rsid w:val="00405682"/>
    <w:rsid w:val="00406AEE"/>
    <w:rsid w:val="004126BE"/>
    <w:rsid w:val="00420DAD"/>
    <w:rsid w:val="00425493"/>
    <w:rsid w:val="00434D83"/>
    <w:rsid w:val="00435865"/>
    <w:rsid w:val="004422F7"/>
    <w:rsid w:val="00445C2F"/>
    <w:rsid w:val="004472C8"/>
    <w:rsid w:val="00454ECC"/>
    <w:rsid w:val="00457A64"/>
    <w:rsid w:val="004623EE"/>
    <w:rsid w:val="004624A4"/>
    <w:rsid w:val="00462957"/>
    <w:rsid w:val="00462A8C"/>
    <w:rsid w:val="00462E36"/>
    <w:rsid w:val="004666D6"/>
    <w:rsid w:val="004667D9"/>
    <w:rsid w:val="00481FF6"/>
    <w:rsid w:val="004839B6"/>
    <w:rsid w:val="00486613"/>
    <w:rsid w:val="004912A2"/>
    <w:rsid w:val="00493972"/>
    <w:rsid w:val="004942B9"/>
    <w:rsid w:val="004A13E5"/>
    <w:rsid w:val="004A767C"/>
    <w:rsid w:val="004B0E23"/>
    <w:rsid w:val="004B14DA"/>
    <w:rsid w:val="004B1BF3"/>
    <w:rsid w:val="004B2D68"/>
    <w:rsid w:val="004B40A5"/>
    <w:rsid w:val="004B50AB"/>
    <w:rsid w:val="004B70CB"/>
    <w:rsid w:val="004B7D4D"/>
    <w:rsid w:val="004C0C43"/>
    <w:rsid w:val="004C14F1"/>
    <w:rsid w:val="004C722A"/>
    <w:rsid w:val="004D05EC"/>
    <w:rsid w:val="004D475F"/>
    <w:rsid w:val="004D5A73"/>
    <w:rsid w:val="004E24F6"/>
    <w:rsid w:val="004E7307"/>
    <w:rsid w:val="004F4723"/>
    <w:rsid w:val="004F7948"/>
    <w:rsid w:val="00500A4E"/>
    <w:rsid w:val="00501F1B"/>
    <w:rsid w:val="005035C2"/>
    <w:rsid w:val="00507BC3"/>
    <w:rsid w:val="005128F7"/>
    <w:rsid w:val="005134B6"/>
    <w:rsid w:val="005140B1"/>
    <w:rsid w:val="0051455C"/>
    <w:rsid w:val="00523BF9"/>
    <w:rsid w:val="00525FFB"/>
    <w:rsid w:val="00526C1F"/>
    <w:rsid w:val="0053168C"/>
    <w:rsid w:val="005345A7"/>
    <w:rsid w:val="0053646B"/>
    <w:rsid w:val="0054073A"/>
    <w:rsid w:val="0055125B"/>
    <w:rsid w:val="005518C5"/>
    <w:rsid w:val="00557ED6"/>
    <w:rsid w:val="00563606"/>
    <w:rsid w:val="00563A6E"/>
    <w:rsid w:val="005715EA"/>
    <w:rsid w:val="00573548"/>
    <w:rsid w:val="00573B64"/>
    <w:rsid w:val="00576410"/>
    <w:rsid w:val="00580F60"/>
    <w:rsid w:val="00586450"/>
    <w:rsid w:val="00590A64"/>
    <w:rsid w:val="00594EDF"/>
    <w:rsid w:val="005A00C4"/>
    <w:rsid w:val="005A116C"/>
    <w:rsid w:val="005A13D9"/>
    <w:rsid w:val="005B2619"/>
    <w:rsid w:val="005B2DF8"/>
    <w:rsid w:val="005C4A87"/>
    <w:rsid w:val="005C5392"/>
    <w:rsid w:val="005C5AF4"/>
    <w:rsid w:val="005D54DA"/>
    <w:rsid w:val="005D5BFD"/>
    <w:rsid w:val="005E19F2"/>
    <w:rsid w:val="005E1C75"/>
    <w:rsid w:val="005E1F5E"/>
    <w:rsid w:val="005E789A"/>
    <w:rsid w:val="005F2013"/>
    <w:rsid w:val="005F3D77"/>
    <w:rsid w:val="005F45DE"/>
    <w:rsid w:val="005F77F4"/>
    <w:rsid w:val="00604AAC"/>
    <w:rsid w:val="00606DF6"/>
    <w:rsid w:val="0061024B"/>
    <w:rsid w:val="00611987"/>
    <w:rsid w:val="0061241A"/>
    <w:rsid w:val="00613B91"/>
    <w:rsid w:val="00614C54"/>
    <w:rsid w:val="006164F1"/>
    <w:rsid w:val="006222C3"/>
    <w:rsid w:val="00622450"/>
    <w:rsid w:val="0062348D"/>
    <w:rsid w:val="006236C2"/>
    <w:rsid w:val="00623B2B"/>
    <w:rsid w:val="00623B4C"/>
    <w:rsid w:val="00624132"/>
    <w:rsid w:val="0062466F"/>
    <w:rsid w:val="006263C6"/>
    <w:rsid w:val="006268E7"/>
    <w:rsid w:val="00630881"/>
    <w:rsid w:val="00631A56"/>
    <w:rsid w:val="006343C0"/>
    <w:rsid w:val="0063480A"/>
    <w:rsid w:val="0064040F"/>
    <w:rsid w:val="00643B9D"/>
    <w:rsid w:val="00646169"/>
    <w:rsid w:val="00650A62"/>
    <w:rsid w:val="00654994"/>
    <w:rsid w:val="00661467"/>
    <w:rsid w:val="00671850"/>
    <w:rsid w:val="0068708E"/>
    <w:rsid w:val="00687CE6"/>
    <w:rsid w:val="006959CF"/>
    <w:rsid w:val="006A2AC8"/>
    <w:rsid w:val="006A53C2"/>
    <w:rsid w:val="006B2F1C"/>
    <w:rsid w:val="006B423C"/>
    <w:rsid w:val="006B6535"/>
    <w:rsid w:val="006B70A6"/>
    <w:rsid w:val="006C4B3B"/>
    <w:rsid w:val="006C789A"/>
    <w:rsid w:val="006D1F67"/>
    <w:rsid w:val="006E27F5"/>
    <w:rsid w:val="006F117E"/>
    <w:rsid w:val="006F166D"/>
    <w:rsid w:val="006F2378"/>
    <w:rsid w:val="006F55CA"/>
    <w:rsid w:val="006F5852"/>
    <w:rsid w:val="006F7C19"/>
    <w:rsid w:val="00705732"/>
    <w:rsid w:val="00705ABC"/>
    <w:rsid w:val="00710361"/>
    <w:rsid w:val="00722A19"/>
    <w:rsid w:val="00723940"/>
    <w:rsid w:val="00737BA2"/>
    <w:rsid w:val="00740049"/>
    <w:rsid w:val="007506EB"/>
    <w:rsid w:val="00753F49"/>
    <w:rsid w:val="00765088"/>
    <w:rsid w:val="0076603D"/>
    <w:rsid w:val="00775FC2"/>
    <w:rsid w:val="007775C6"/>
    <w:rsid w:val="00780890"/>
    <w:rsid w:val="007808C9"/>
    <w:rsid w:val="0079176E"/>
    <w:rsid w:val="00797ECB"/>
    <w:rsid w:val="007A1556"/>
    <w:rsid w:val="007A21DE"/>
    <w:rsid w:val="007A2812"/>
    <w:rsid w:val="007A4830"/>
    <w:rsid w:val="007A5A4B"/>
    <w:rsid w:val="007A7CE1"/>
    <w:rsid w:val="007B13F5"/>
    <w:rsid w:val="007B3950"/>
    <w:rsid w:val="007B53AB"/>
    <w:rsid w:val="007C24B5"/>
    <w:rsid w:val="007C342C"/>
    <w:rsid w:val="007C64E0"/>
    <w:rsid w:val="007D7D69"/>
    <w:rsid w:val="007E283A"/>
    <w:rsid w:val="007E523F"/>
    <w:rsid w:val="007F11D7"/>
    <w:rsid w:val="007F3971"/>
    <w:rsid w:val="007F7BD4"/>
    <w:rsid w:val="00802A53"/>
    <w:rsid w:val="00803B81"/>
    <w:rsid w:val="00806B91"/>
    <w:rsid w:val="00811640"/>
    <w:rsid w:val="00814A33"/>
    <w:rsid w:val="00815DDA"/>
    <w:rsid w:val="008168FB"/>
    <w:rsid w:val="00826190"/>
    <w:rsid w:val="00831F51"/>
    <w:rsid w:val="00833A08"/>
    <w:rsid w:val="00835EA5"/>
    <w:rsid w:val="00837F16"/>
    <w:rsid w:val="008453D0"/>
    <w:rsid w:val="008630F8"/>
    <w:rsid w:val="00863EFD"/>
    <w:rsid w:val="00865D45"/>
    <w:rsid w:val="008721E3"/>
    <w:rsid w:val="00873D8F"/>
    <w:rsid w:val="00875C4E"/>
    <w:rsid w:val="00877BB4"/>
    <w:rsid w:val="00890B55"/>
    <w:rsid w:val="008916B8"/>
    <w:rsid w:val="0089236C"/>
    <w:rsid w:val="00893A7E"/>
    <w:rsid w:val="008A132A"/>
    <w:rsid w:val="008A2AA4"/>
    <w:rsid w:val="008B069D"/>
    <w:rsid w:val="008B3277"/>
    <w:rsid w:val="008C0888"/>
    <w:rsid w:val="008C15F3"/>
    <w:rsid w:val="008C2586"/>
    <w:rsid w:val="008C405D"/>
    <w:rsid w:val="008C5721"/>
    <w:rsid w:val="008C714E"/>
    <w:rsid w:val="008D3049"/>
    <w:rsid w:val="008D3ADD"/>
    <w:rsid w:val="008D3B34"/>
    <w:rsid w:val="008E44F6"/>
    <w:rsid w:val="008E6D4C"/>
    <w:rsid w:val="008E7CAE"/>
    <w:rsid w:val="008F0255"/>
    <w:rsid w:val="008F3C4B"/>
    <w:rsid w:val="008F5875"/>
    <w:rsid w:val="00904D5C"/>
    <w:rsid w:val="0090574C"/>
    <w:rsid w:val="00910D74"/>
    <w:rsid w:val="00914D86"/>
    <w:rsid w:val="009159C5"/>
    <w:rsid w:val="009168B6"/>
    <w:rsid w:val="0091796E"/>
    <w:rsid w:val="00930313"/>
    <w:rsid w:val="009326BA"/>
    <w:rsid w:val="00933A4A"/>
    <w:rsid w:val="00954C43"/>
    <w:rsid w:val="0095684D"/>
    <w:rsid w:val="00964269"/>
    <w:rsid w:val="0097159E"/>
    <w:rsid w:val="00971EFD"/>
    <w:rsid w:val="00973485"/>
    <w:rsid w:val="00973FF8"/>
    <w:rsid w:val="00975213"/>
    <w:rsid w:val="0097524C"/>
    <w:rsid w:val="00975DB9"/>
    <w:rsid w:val="00976FF7"/>
    <w:rsid w:val="00977EAD"/>
    <w:rsid w:val="00981C54"/>
    <w:rsid w:val="00993C62"/>
    <w:rsid w:val="009A5A6E"/>
    <w:rsid w:val="009A5AA7"/>
    <w:rsid w:val="009B1070"/>
    <w:rsid w:val="009B76BC"/>
    <w:rsid w:val="009B7742"/>
    <w:rsid w:val="009C7AA0"/>
    <w:rsid w:val="009D310E"/>
    <w:rsid w:val="009D6484"/>
    <w:rsid w:val="009E0A15"/>
    <w:rsid w:val="009E5052"/>
    <w:rsid w:val="009F3854"/>
    <w:rsid w:val="00A03951"/>
    <w:rsid w:val="00A069AA"/>
    <w:rsid w:val="00A11840"/>
    <w:rsid w:val="00A14063"/>
    <w:rsid w:val="00A15432"/>
    <w:rsid w:val="00A172F0"/>
    <w:rsid w:val="00A25B05"/>
    <w:rsid w:val="00A30BDA"/>
    <w:rsid w:val="00A32B92"/>
    <w:rsid w:val="00A414B9"/>
    <w:rsid w:val="00A42137"/>
    <w:rsid w:val="00A427E5"/>
    <w:rsid w:val="00A53DD2"/>
    <w:rsid w:val="00A54896"/>
    <w:rsid w:val="00A55DA5"/>
    <w:rsid w:val="00A56E2C"/>
    <w:rsid w:val="00A57103"/>
    <w:rsid w:val="00A60355"/>
    <w:rsid w:val="00A63D34"/>
    <w:rsid w:val="00A6737A"/>
    <w:rsid w:val="00A7426F"/>
    <w:rsid w:val="00A818EE"/>
    <w:rsid w:val="00A84999"/>
    <w:rsid w:val="00A860C8"/>
    <w:rsid w:val="00A87DE1"/>
    <w:rsid w:val="00A9425F"/>
    <w:rsid w:val="00A9428A"/>
    <w:rsid w:val="00A94E94"/>
    <w:rsid w:val="00A95900"/>
    <w:rsid w:val="00A95B0B"/>
    <w:rsid w:val="00A9720E"/>
    <w:rsid w:val="00AA1892"/>
    <w:rsid w:val="00AA22B6"/>
    <w:rsid w:val="00AA6672"/>
    <w:rsid w:val="00AB1C3F"/>
    <w:rsid w:val="00AB20CE"/>
    <w:rsid w:val="00AB649E"/>
    <w:rsid w:val="00AB66F6"/>
    <w:rsid w:val="00AC1528"/>
    <w:rsid w:val="00AC1D40"/>
    <w:rsid w:val="00AC6232"/>
    <w:rsid w:val="00AC6E0E"/>
    <w:rsid w:val="00AD09E5"/>
    <w:rsid w:val="00AD51AE"/>
    <w:rsid w:val="00AE3A4A"/>
    <w:rsid w:val="00AE4F86"/>
    <w:rsid w:val="00AF1706"/>
    <w:rsid w:val="00AF2480"/>
    <w:rsid w:val="00AF2A92"/>
    <w:rsid w:val="00AF397C"/>
    <w:rsid w:val="00AF434B"/>
    <w:rsid w:val="00AF4406"/>
    <w:rsid w:val="00B000F8"/>
    <w:rsid w:val="00B02C5B"/>
    <w:rsid w:val="00B07205"/>
    <w:rsid w:val="00B15E0B"/>
    <w:rsid w:val="00B16430"/>
    <w:rsid w:val="00B22355"/>
    <w:rsid w:val="00B24CCF"/>
    <w:rsid w:val="00B25AB8"/>
    <w:rsid w:val="00B26359"/>
    <w:rsid w:val="00B3362D"/>
    <w:rsid w:val="00B460D8"/>
    <w:rsid w:val="00B466D0"/>
    <w:rsid w:val="00B47833"/>
    <w:rsid w:val="00B47CD0"/>
    <w:rsid w:val="00B530D4"/>
    <w:rsid w:val="00B545BB"/>
    <w:rsid w:val="00B55FA8"/>
    <w:rsid w:val="00B60C39"/>
    <w:rsid w:val="00B638A9"/>
    <w:rsid w:val="00B67FC0"/>
    <w:rsid w:val="00B820B9"/>
    <w:rsid w:val="00B842F8"/>
    <w:rsid w:val="00B86510"/>
    <w:rsid w:val="00B86B98"/>
    <w:rsid w:val="00B87529"/>
    <w:rsid w:val="00B94D26"/>
    <w:rsid w:val="00B952C4"/>
    <w:rsid w:val="00B95A7B"/>
    <w:rsid w:val="00B96A99"/>
    <w:rsid w:val="00BA0A16"/>
    <w:rsid w:val="00BA1A48"/>
    <w:rsid w:val="00BA2D46"/>
    <w:rsid w:val="00BA36AC"/>
    <w:rsid w:val="00BA38A6"/>
    <w:rsid w:val="00BA6270"/>
    <w:rsid w:val="00BB1CD4"/>
    <w:rsid w:val="00BC0321"/>
    <w:rsid w:val="00BC0420"/>
    <w:rsid w:val="00BC5B8D"/>
    <w:rsid w:val="00BD570F"/>
    <w:rsid w:val="00BD6CBF"/>
    <w:rsid w:val="00BE0226"/>
    <w:rsid w:val="00BE1160"/>
    <w:rsid w:val="00BE25AA"/>
    <w:rsid w:val="00BF26E3"/>
    <w:rsid w:val="00BF51F4"/>
    <w:rsid w:val="00BF7A90"/>
    <w:rsid w:val="00C06852"/>
    <w:rsid w:val="00C06E39"/>
    <w:rsid w:val="00C07A3A"/>
    <w:rsid w:val="00C1760C"/>
    <w:rsid w:val="00C23C97"/>
    <w:rsid w:val="00C244C4"/>
    <w:rsid w:val="00C32491"/>
    <w:rsid w:val="00C36506"/>
    <w:rsid w:val="00C3746A"/>
    <w:rsid w:val="00C37CC6"/>
    <w:rsid w:val="00C40B06"/>
    <w:rsid w:val="00C41495"/>
    <w:rsid w:val="00C44599"/>
    <w:rsid w:val="00C61DD1"/>
    <w:rsid w:val="00C62FB7"/>
    <w:rsid w:val="00C63A02"/>
    <w:rsid w:val="00C67240"/>
    <w:rsid w:val="00C77C48"/>
    <w:rsid w:val="00C80D14"/>
    <w:rsid w:val="00C84C02"/>
    <w:rsid w:val="00C84F88"/>
    <w:rsid w:val="00CA67C1"/>
    <w:rsid w:val="00CA758B"/>
    <w:rsid w:val="00CB2F8C"/>
    <w:rsid w:val="00CB40F9"/>
    <w:rsid w:val="00CB542F"/>
    <w:rsid w:val="00CB6933"/>
    <w:rsid w:val="00CC19FB"/>
    <w:rsid w:val="00CC1D44"/>
    <w:rsid w:val="00CD1DD8"/>
    <w:rsid w:val="00CD50BE"/>
    <w:rsid w:val="00CD6187"/>
    <w:rsid w:val="00CE1053"/>
    <w:rsid w:val="00CE3B8A"/>
    <w:rsid w:val="00CE40FF"/>
    <w:rsid w:val="00D012DB"/>
    <w:rsid w:val="00D05401"/>
    <w:rsid w:val="00D1006C"/>
    <w:rsid w:val="00D12D37"/>
    <w:rsid w:val="00D21149"/>
    <w:rsid w:val="00D32BE4"/>
    <w:rsid w:val="00D33CED"/>
    <w:rsid w:val="00D35EF5"/>
    <w:rsid w:val="00D41D88"/>
    <w:rsid w:val="00D42A80"/>
    <w:rsid w:val="00D42C8B"/>
    <w:rsid w:val="00D43270"/>
    <w:rsid w:val="00D433E6"/>
    <w:rsid w:val="00D443B4"/>
    <w:rsid w:val="00D50B2F"/>
    <w:rsid w:val="00D525F7"/>
    <w:rsid w:val="00D57EC0"/>
    <w:rsid w:val="00D614D8"/>
    <w:rsid w:val="00D72699"/>
    <w:rsid w:val="00D72918"/>
    <w:rsid w:val="00D740D2"/>
    <w:rsid w:val="00D75201"/>
    <w:rsid w:val="00D75890"/>
    <w:rsid w:val="00D75D9C"/>
    <w:rsid w:val="00D75E76"/>
    <w:rsid w:val="00D8484F"/>
    <w:rsid w:val="00D92FBC"/>
    <w:rsid w:val="00DA5094"/>
    <w:rsid w:val="00DA53E2"/>
    <w:rsid w:val="00DB033E"/>
    <w:rsid w:val="00DB06A0"/>
    <w:rsid w:val="00DB2E6E"/>
    <w:rsid w:val="00DB5751"/>
    <w:rsid w:val="00DC1B81"/>
    <w:rsid w:val="00DD0DA6"/>
    <w:rsid w:val="00DD266F"/>
    <w:rsid w:val="00DD2BB9"/>
    <w:rsid w:val="00DE2254"/>
    <w:rsid w:val="00DE72F7"/>
    <w:rsid w:val="00DF2113"/>
    <w:rsid w:val="00DF312C"/>
    <w:rsid w:val="00DF5D76"/>
    <w:rsid w:val="00E00057"/>
    <w:rsid w:val="00E01370"/>
    <w:rsid w:val="00E0223C"/>
    <w:rsid w:val="00E022A0"/>
    <w:rsid w:val="00E07F1B"/>
    <w:rsid w:val="00E1088C"/>
    <w:rsid w:val="00E17F5C"/>
    <w:rsid w:val="00E23B1F"/>
    <w:rsid w:val="00E24909"/>
    <w:rsid w:val="00E32304"/>
    <w:rsid w:val="00E35DC4"/>
    <w:rsid w:val="00E424A5"/>
    <w:rsid w:val="00E42540"/>
    <w:rsid w:val="00E45C44"/>
    <w:rsid w:val="00E479E1"/>
    <w:rsid w:val="00E5454B"/>
    <w:rsid w:val="00E64D57"/>
    <w:rsid w:val="00E736FE"/>
    <w:rsid w:val="00E755A7"/>
    <w:rsid w:val="00E8770F"/>
    <w:rsid w:val="00E8783E"/>
    <w:rsid w:val="00E936AD"/>
    <w:rsid w:val="00E936FE"/>
    <w:rsid w:val="00EB6548"/>
    <w:rsid w:val="00EC16A0"/>
    <w:rsid w:val="00EC1BD2"/>
    <w:rsid w:val="00EC7BDC"/>
    <w:rsid w:val="00EC7C72"/>
    <w:rsid w:val="00ED0BC0"/>
    <w:rsid w:val="00ED4D39"/>
    <w:rsid w:val="00ED4ECC"/>
    <w:rsid w:val="00EE0B2D"/>
    <w:rsid w:val="00EE3452"/>
    <w:rsid w:val="00EE6C1C"/>
    <w:rsid w:val="00F04D89"/>
    <w:rsid w:val="00F11674"/>
    <w:rsid w:val="00F13AF6"/>
    <w:rsid w:val="00F20116"/>
    <w:rsid w:val="00F210EC"/>
    <w:rsid w:val="00F225FE"/>
    <w:rsid w:val="00F25737"/>
    <w:rsid w:val="00F302F8"/>
    <w:rsid w:val="00F3105F"/>
    <w:rsid w:val="00F31558"/>
    <w:rsid w:val="00F31878"/>
    <w:rsid w:val="00F417D2"/>
    <w:rsid w:val="00F50128"/>
    <w:rsid w:val="00F62287"/>
    <w:rsid w:val="00F700F1"/>
    <w:rsid w:val="00F80969"/>
    <w:rsid w:val="00F82670"/>
    <w:rsid w:val="00F865E0"/>
    <w:rsid w:val="00F87A68"/>
    <w:rsid w:val="00F94891"/>
    <w:rsid w:val="00F95102"/>
    <w:rsid w:val="00F96E1E"/>
    <w:rsid w:val="00FA1E65"/>
    <w:rsid w:val="00FB0701"/>
    <w:rsid w:val="00FB39F3"/>
    <w:rsid w:val="00FB64B4"/>
    <w:rsid w:val="00FC345E"/>
    <w:rsid w:val="00FC3731"/>
    <w:rsid w:val="00FD6515"/>
    <w:rsid w:val="00FE09A4"/>
    <w:rsid w:val="00FE395A"/>
    <w:rsid w:val="00FF1FDC"/>
    <w:rsid w:val="00FF6B5C"/>
    <w:rsid w:val="00FF6DBD"/>
    <w:rsid w:val="00FF7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3A464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F770D"/>
    <w:rPr>
      <w:rFonts w:ascii="Times New Roman" w:eastAsia="宋体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rsid w:val="002F770D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center" w:pos="4153"/>
        <w:tab w:val="right" w:pos="8306"/>
      </w:tabs>
    </w:pPr>
    <w:rPr>
      <w:rFonts w:ascii="Calibri" w:eastAsia="Calibri" w:hAnsi="Calibri" w:cs="Calibri"/>
      <w:color w:val="000000"/>
      <w:kern w:val="2"/>
      <w:sz w:val="18"/>
      <w:szCs w:val="18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2F770D"/>
    <w:rPr>
      <w:rFonts w:ascii="Calibri" w:eastAsia="Calibri" w:hAnsi="Calibri" w:cs="Calibri"/>
      <w:color w:val="000000"/>
      <w:kern w:val="2"/>
      <w:sz w:val="18"/>
      <w:szCs w:val="18"/>
      <w:u w:color="000000"/>
      <w:bdr w:val="nil"/>
    </w:rPr>
  </w:style>
  <w:style w:type="paragraph" w:customStyle="1" w:styleId="p1">
    <w:name w:val="p1"/>
    <w:basedOn w:val="Normal"/>
    <w:rsid w:val="002F770D"/>
    <w:rPr>
      <w:rFonts w:ascii="Trebuchet MS" w:hAnsi="Trebuchet MS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F77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3</Characters>
  <Application>Microsoft Macintosh Word</Application>
  <DocSecurity>0</DocSecurity>
  <Lines>8</Lines>
  <Paragraphs>2</Paragraphs>
  <ScaleCrop>false</ScaleCrop>
  <LinksUpToDate>false</LinksUpToDate>
  <CharactersWithSpaces>1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4-24T17:12:00Z</dcterms:created>
  <dcterms:modified xsi:type="dcterms:W3CDTF">2018-04-24T17:13:00Z</dcterms:modified>
</cp:coreProperties>
</file>